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B50BD" w14:textId="5F64EB94" w:rsidR="001D5C1E" w:rsidRDefault="00EA2C4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913995">
        <w:rPr>
          <w:rFonts w:ascii="Times New Roman" w:hAnsi="Times New Roman" w:cs="Times New Roman"/>
          <w:b/>
          <w:sz w:val="24"/>
          <w:szCs w:val="24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399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 A</w:t>
      </w:r>
      <w:r w:rsidRPr="00913995">
        <w:rPr>
          <w:rFonts w:ascii="Times New Roman" w:hAnsi="Times New Roman" w:cs="Times New Roman"/>
          <w:b/>
          <w:sz w:val="24"/>
          <w:szCs w:val="24"/>
        </w:rPr>
        <w:t>.</w:t>
      </w:r>
      <w:r w:rsidRPr="009139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Pr="0091399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NCBI link for LSDV isolate used in this stud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. </w:t>
      </w:r>
    </w:p>
    <w:p w14:paraId="0A4DFE85" w14:textId="732C37FF" w:rsidR="001D5C1E" w:rsidRPr="001D5C1E" w:rsidRDefault="001D5C1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1D5C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1. AF325528.1: </w:t>
      </w:r>
      <w:hyperlink r:id="rId4" w:history="1">
        <w:r w:rsidRPr="001D5C1E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AF325528.1</w:t>
        </w:r>
      </w:hyperlink>
    </w:p>
    <w:p w14:paraId="61D93F23" w14:textId="6CE7BD69" w:rsidR="00460294" w:rsidRPr="0005378D" w:rsidRDefault="001D5C1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</w:pPr>
      <w:r w:rsidRPr="001D5C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2. </w:t>
      </w:r>
      <w:r w:rsidR="001B5958" w:rsidRPr="001B595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AF409137.1</w:t>
      </w:r>
      <w:r w:rsidR="001B5958"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: </w:t>
      </w:r>
      <w:hyperlink r:id="rId5" w:history="1">
        <w:r w:rsidR="00460294"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AF409137.1</w:t>
        </w:r>
      </w:hyperlink>
    </w:p>
    <w:p w14:paraId="588431F6" w14:textId="7A241EA1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3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AF409138.1:</w:t>
      </w:r>
      <w:r w:rsidRPr="0005378D">
        <w:t xml:space="preserve"> </w:t>
      </w:r>
      <w:hyperlink r:id="rId6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AF409138.1</w:t>
        </w:r>
      </w:hyperlink>
    </w:p>
    <w:p w14:paraId="0B677B74" w14:textId="6C0FD522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4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HB977629.1:</w:t>
      </w:r>
      <w:r w:rsidRPr="0005378D">
        <w:t xml:space="preserve"> </w:t>
      </w:r>
      <w:hyperlink r:id="rId7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HB977629.1</w:t>
        </w:r>
      </w:hyperlink>
    </w:p>
    <w:p w14:paraId="33A6D3F1" w14:textId="55F20A77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5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KX683219.1:</w:t>
      </w:r>
      <w:r w:rsidRPr="0005378D">
        <w:t xml:space="preserve"> </w:t>
      </w:r>
      <w:hyperlink r:id="rId8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KX683219.1</w:t>
        </w:r>
      </w:hyperlink>
    </w:p>
    <w:p w14:paraId="72D85C37" w14:textId="2AE67799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6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KX764643.1:</w:t>
      </w:r>
      <w:r w:rsidRPr="0005378D">
        <w:t xml:space="preserve"> </w:t>
      </w:r>
      <w:hyperlink r:id="rId9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KX764643.1</w:t>
        </w:r>
      </w:hyperlink>
    </w:p>
    <w:p w14:paraId="722FF1EF" w14:textId="5C1774E3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7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KX764644.1:</w:t>
      </w:r>
      <w:r w:rsidRPr="0005378D">
        <w:t xml:space="preserve"> </w:t>
      </w:r>
      <w:hyperlink r:id="rId10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KX764644.1</w:t>
        </w:r>
      </w:hyperlink>
    </w:p>
    <w:p w14:paraId="71E9E29C" w14:textId="68352AD3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8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KX764645.1:</w:t>
      </w:r>
      <w:r w:rsidRPr="0005378D">
        <w:t xml:space="preserve"> </w:t>
      </w:r>
      <w:hyperlink r:id="rId11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KX764645.1</w:t>
        </w:r>
      </w:hyperlink>
    </w:p>
    <w:p w14:paraId="45FEB941" w14:textId="77777777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9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KX894508.1:</w:t>
      </w:r>
      <w:r w:rsidRPr="0005378D">
        <w:t xml:space="preserve"> </w:t>
      </w:r>
      <w:hyperlink r:id="rId12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KX894508.1</w:t>
        </w:r>
      </w:hyperlink>
    </w:p>
    <w:p w14:paraId="1E5FCBE8" w14:textId="72D491F3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0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KY702007.1:</w:t>
      </w:r>
      <w:r w:rsidRPr="0005378D">
        <w:t xml:space="preserve"> </w:t>
      </w:r>
      <w:hyperlink r:id="rId13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KY702007.1</w:t>
        </w:r>
      </w:hyperlink>
    </w:p>
    <w:p w14:paraId="27E021CB" w14:textId="3CB9903E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1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KY829023.3:</w:t>
      </w:r>
      <w:r w:rsidRPr="0005378D">
        <w:t xml:space="preserve"> </w:t>
      </w:r>
      <w:hyperlink r:id="rId14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KY829023.3</w:t>
        </w:r>
      </w:hyperlink>
    </w:p>
    <w:p w14:paraId="27445DBF" w14:textId="0E6848C8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2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G972412.1:</w:t>
      </w:r>
      <w:r w:rsidRPr="0005378D">
        <w:t xml:space="preserve"> </w:t>
      </w:r>
      <w:hyperlink r:id="rId15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G972412.1</w:t>
        </w:r>
      </w:hyperlink>
    </w:p>
    <w:p w14:paraId="4E30E902" w14:textId="27205958" w:rsidR="00460294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3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H646674.1:</w:t>
      </w:r>
      <w:r w:rsidRPr="0005378D">
        <w:t xml:space="preserve"> </w:t>
      </w:r>
      <w:hyperlink r:id="rId16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H646674.1</w:t>
        </w:r>
      </w:hyperlink>
    </w:p>
    <w:p w14:paraId="4E43F246" w14:textId="0CE684E6" w:rsidR="0005378D" w:rsidRPr="0005378D" w:rsidRDefault="0046029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4.</w:t>
      </w:r>
      <w:r w:rsidR="0005378D"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="0005378D"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H893760.2:</w:t>
      </w:r>
      <w:r w:rsidR="0005378D" w:rsidRPr="0005378D">
        <w:t xml:space="preserve"> </w:t>
      </w:r>
      <w:hyperlink r:id="rId17" w:history="1">
        <w:r w:rsidR="0005378D"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H893760.2</w:t>
        </w:r>
      </w:hyperlink>
    </w:p>
    <w:p w14:paraId="4DBA10C9" w14:textId="1397D683" w:rsidR="0005378D" w:rsidRP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5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K441838.1:</w:t>
      </w:r>
      <w:r w:rsidRPr="0005378D">
        <w:t xml:space="preserve"> </w:t>
      </w:r>
      <w:hyperlink r:id="rId18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K441838.1</w:t>
        </w:r>
      </w:hyperlink>
    </w:p>
    <w:p w14:paraId="0D95023E" w14:textId="30A1C492" w:rsidR="0005378D" w:rsidRP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6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072619.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:</w:t>
      </w:r>
      <w:r w:rsidRPr="0005378D">
        <w:t xml:space="preserve"> </w:t>
      </w:r>
      <w:hyperlink r:id="rId19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072619.1</w:t>
        </w:r>
      </w:hyperlink>
    </w:p>
    <w:p w14:paraId="1DB47CCA" w14:textId="7663C90E" w:rsidR="0005378D" w:rsidRP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7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636838.1:</w:t>
      </w:r>
      <w:r w:rsidRPr="0005378D">
        <w:t xml:space="preserve"> </w:t>
      </w:r>
      <w:hyperlink r:id="rId20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636838.1</w:t>
        </w:r>
      </w:hyperlink>
    </w:p>
    <w:p w14:paraId="41F76AC2" w14:textId="2FD39357" w:rsidR="0005378D" w:rsidRP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8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636839.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:</w:t>
      </w:r>
      <w:r w:rsidRPr="0005378D">
        <w:t xml:space="preserve"> </w:t>
      </w:r>
      <w:hyperlink r:id="rId21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636839.1</w:t>
        </w:r>
      </w:hyperlink>
    </w:p>
    <w:p w14:paraId="04C4DE8A" w14:textId="3984B678" w:rsid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19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636840.1:</w:t>
      </w:r>
      <w:r w:rsidRPr="0005378D">
        <w:t xml:space="preserve"> </w:t>
      </w:r>
      <w:hyperlink r:id="rId22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636840.1</w:t>
        </w:r>
      </w:hyperlink>
    </w:p>
    <w:p w14:paraId="35BDCEB1" w14:textId="3C44A14A" w:rsid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0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636841.1:</w:t>
      </w:r>
      <w:r w:rsidRPr="0005378D">
        <w:t xml:space="preserve"> </w:t>
      </w:r>
      <w:hyperlink r:id="rId23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636841.1</w:t>
        </w:r>
      </w:hyperlink>
    </w:p>
    <w:p w14:paraId="3504EF42" w14:textId="15B23C15" w:rsidR="0005378D" w:rsidRP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1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636842.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:</w:t>
      </w:r>
      <w:r w:rsidRPr="0005378D">
        <w:t xml:space="preserve"> </w:t>
      </w:r>
      <w:hyperlink r:id="rId24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636842.1</w:t>
        </w:r>
      </w:hyperlink>
    </w:p>
    <w:p w14:paraId="4AAEB5B7" w14:textId="6F33243F" w:rsid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2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636843.1:</w:t>
      </w:r>
      <w:r w:rsidRPr="0005378D">
        <w:t xml:space="preserve"> </w:t>
      </w:r>
      <w:hyperlink r:id="rId25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636843.1</w:t>
        </w:r>
      </w:hyperlink>
    </w:p>
    <w:p w14:paraId="5F31585E" w14:textId="05678E04" w:rsidR="0005378D" w:rsidRP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3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642592.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:</w:t>
      </w:r>
      <w:r w:rsidRPr="0005378D">
        <w:t xml:space="preserve"> </w:t>
      </w:r>
      <w:hyperlink r:id="rId26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642592.1</w:t>
        </w:r>
      </w:hyperlink>
    </w:p>
    <w:p w14:paraId="2CBF7575" w14:textId="1F9A0DD8" w:rsid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4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N995838.1:</w:t>
      </w:r>
      <w:r w:rsidRPr="0005378D">
        <w:t xml:space="preserve"> </w:t>
      </w:r>
      <w:hyperlink r:id="rId27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N995838.1</w:t>
        </w:r>
      </w:hyperlink>
    </w:p>
    <w:p w14:paraId="75E3C902" w14:textId="30DDC292" w:rsidR="0005378D" w:rsidRP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5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T130502.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:</w:t>
      </w:r>
      <w:r w:rsidRPr="0005378D">
        <w:t xml:space="preserve"> </w:t>
      </w:r>
      <w:hyperlink r:id="rId28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T130502.2</w:t>
        </w:r>
      </w:hyperlink>
    </w:p>
    <w:p w14:paraId="57AA5903" w14:textId="2B24A695" w:rsid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6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MT992618.1:</w:t>
      </w:r>
      <w:r w:rsidRPr="0005378D">
        <w:t xml:space="preserve"> </w:t>
      </w:r>
      <w:hyperlink r:id="rId29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MT992618.1</w:t>
        </w:r>
      </w:hyperlink>
    </w:p>
    <w:p w14:paraId="1447EDF1" w14:textId="23CB12C1" w:rsidR="0005378D" w:rsidRPr="0005378D" w:rsidRDefault="0005378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7.</w:t>
      </w:r>
      <w:r w:rsidRPr="0005378D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</w:t>
      </w:r>
      <w:r w:rsidRPr="000537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NC_003027.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:</w:t>
      </w:r>
      <w:r w:rsidRPr="0005378D">
        <w:t xml:space="preserve"> </w:t>
      </w:r>
      <w:hyperlink r:id="rId30" w:history="1">
        <w:r w:rsidRPr="0005378D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u w:val="none"/>
            <w:lang w:eastAsia="en-IN"/>
          </w:rPr>
          <w:t>https://www.ncbi.nlm.nih.gov/nuccore/NC_003027.1</w:t>
        </w:r>
      </w:hyperlink>
    </w:p>
    <w:p w14:paraId="0E18A676" w14:textId="2EBFEF31" w:rsidR="001D5C1E" w:rsidRPr="001D5C1E" w:rsidRDefault="001D5C1E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1D5C1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br w:type="page"/>
      </w:r>
    </w:p>
    <w:p w14:paraId="21CA9522" w14:textId="56F0DE28" w:rsidR="004D3699" w:rsidRPr="00913995" w:rsidRDefault="00EA2C42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913995">
        <w:rPr>
          <w:rFonts w:ascii="Times New Roman" w:hAnsi="Times New Roman" w:cs="Times New Roman"/>
          <w:b/>
          <w:sz w:val="24"/>
          <w:szCs w:val="24"/>
        </w:rPr>
        <w:lastRenderedPageBreak/>
        <w:t>Supplementary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399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bookmarkEnd w:id="0"/>
      <w:r w:rsidR="00913995" w:rsidRPr="009139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B. </w:t>
      </w:r>
      <w:r w:rsidR="008D44F2" w:rsidRPr="0091399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Multiple alignment of </w:t>
      </w:r>
      <w:r w:rsidR="004D3699" w:rsidRPr="0091399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LSDV031</w:t>
      </w:r>
      <w:r w:rsidR="008D44F2" w:rsidRPr="0091399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from 27 isolates of LSDV</w:t>
      </w:r>
    </w:p>
    <w:p w14:paraId="7658B140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1297C8FB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6405F18A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5310295A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2E0F42F4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1" w:name="_Hlk78202720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</w:t>
      </w:r>
      <w:bookmarkEnd w:id="1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1A885BA4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2" w:name="_Hlk78202769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</w:t>
      </w:r>
      <w:bookmarkEnd w:id="2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C30639D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3" w:name="_Hlk78202818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</w:t>
      </w:r>
      <w:bookmarkEnd w:id="3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676A7159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4" w:name="_Hlk78202864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</w:t>
      </w:r>
      <w:bookmarkEnd w:id="4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98B5226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5" w:name="_Hlk78202916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</w:t>
      </w:r>
      <w:bookmarkEnd w:id="5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0DB6E71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6" w:name="_Hlk78202961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</w:t>
      </w:r>
      <w:bookmarkEnd w:id="6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2D28E1F5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1471460E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58993697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08D01ED8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7" w:name="_Hlk78203144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</w:t>
      </w:r>
      <w:bookmarkEnd w:id="7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333BEBBB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1CCF45AB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8" w:name="_Hlk78203224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</w:t>
      </w:r>
      <w:bookmarkEnd w:id="8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56B077B4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4AED1247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03E2F820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35559E4B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30A685B4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F6417CA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3DF19293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9" w:name="_Hlk78203535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</w:t>
      </w:r>
      <w:bookmarkEnd w:id="9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790E458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0C950719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10" w:name="_Hlk78203609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</w:t>
      </w:r>
      <w:bookmarkEnd w:id="10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4C3DF8C3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007D30E7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11" w:name="_Hlk78203689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</w:t>
      </w:r>
      <w:bookmarkEnd w:id="11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5DC9BC26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bookmarkStart w:id="12" w:name="_Hlk78203754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</w:t>
      </w:r>
      <w:bookmarkEnd w:id="12"/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_LSDV031      MAAYNSQYYANTPFYITTKEGKYLVLKAIKVCDIRTVECDGDKASCILKVEKSNQTCDRP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1F43DA6B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091F0D4C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074DC899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4E153A99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1F75CF15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059627C2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6C7FE9C2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02379EBB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2AD12B1A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356F3CA5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07765944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624B3894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7AC66C6A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293A18DE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34D8C7F4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7B7BA42B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5155FF3B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6B2D4CC7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43E76009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1E5C08EC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4BCEFC6E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5EB6F8BA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2C70DF93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013DC261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3956AAA7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4CDD90F9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6B0F909F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4F2C20BE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31 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6AF0F1F6" w14:textId="77777777" w:rsidR="004D3699" w:rsidRPr="004D3699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31      SSPCERAARASSPNRGNNSVPFMRTNMLEDLQAKNRSVMSRILG</w:t>
      </w: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04</w:t>
      </w:r>
    </w:p>
    <w:p w14:paraId="3F7505B0" w14:textId="387F5B82" w:rsidR="00A91635" w:rsidRDefault="004D3699" w:rsidP="004D369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4D3699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</w:t>
      </w:r>
    </w:p>
    <w:p w14:paraId="3C4FF307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2C8A4502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6A81ADAF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361D3F7F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476713D4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6E986211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2F8E6B55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0F7D918C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02AE2557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0D7DC20E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512643F2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3DA7F58E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3C9970B7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60ABE96C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70C7F458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0A899F65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19CEDC7E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0B379F3A" w14:textId="77777777" w:rsidR="004D3699" w:rsidRDefault="004D3699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63D2236D" w14:textId="603B7760" w:rsidR="008D44F2" w:rsidRPr="00A91635" w:rsidRDefault="008D44F2" w:rsidP="008D44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 xml:space="preserve">Multiple alignment of </w:t>
      </w:r>
      <w:r w:rsidRPr="00A9163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>LSDV0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>90 from 27 isolates of LSDV</w:t>
      </w:r>
    </w:p>
    <w:p w14:paraId="0EAC8066" w14:textId="77777777" w:rsid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1B770326" w14:textId="4C8F27C6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3FC082F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576C7C5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7EA19A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6AE7CB0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59659D6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2A54064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481C2C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311A6F9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5E36B95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471D44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4DE9FAD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2449E45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41CA120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0022A5B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4C3CD53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54CBA5F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23AB1C46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668629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1D9B782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05C36D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1CB1DB4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6E36441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32DE94D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2000295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413DA08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74452DC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MNNTVINSLIGNDDNIKRHNVFGVDIQNPTLYMPQYITLNGVSSTGSCTQNVVSTFEIR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60</w:t>
      </w:r>
    </w:p>
    <w:p w14:paraId="1CFAA62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56C5051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5F61959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3DB5290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69F3196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2E23536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1C44347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7F9EB2F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0643BA5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6F507FE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7E48D5F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4B45D63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5138330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740A8A1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536008B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263C350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6ECACC0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7502A9E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023D9A2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1050894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7CAFA6A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79999CE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1524246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269553F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49C30EA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5B17354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2462C4C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7C22ADD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59735AB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QYITALSHLMLSIDLPEVKGIGKFGYVTYVGYKSIQHVSISCNNGTIWESSGEDLFYSC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20</w:t>
      </w:r>
    </w:p>
    <w:p w14:paraId="396BB0B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73662F1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32299FC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01E3A37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1501A2C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7ACDA04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3D89BBC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67F6676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72E9187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735D068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52CFDC1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0B3ADB4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6BFB483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220DADB6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01CDE93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5378FBD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6362093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4307CCC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lastRenderedPageBreak/>
        <w:t>KX764644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1D48EE8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11F375E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43FEF5F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272FA0E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693DC93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025E0FE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6D94526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6E2B0D1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04A1447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39CCED8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05C18C3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NNETALNNSGFCHELNSISTGLTNNDTIKESATIYVYIKTPFDMEKTFSSLKLSDSKVIV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180</w:t>
      </w:r>
    </w:p>
    <w:p w14:paraId="6D2D05F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734A31A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0060204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02C3DFD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2F6F525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5CB59E0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3E7CE18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57E4CBD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7F6BC73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64C7B02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5BBE849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36F1715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67950FC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5C8C5AC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0F846C2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6636BDE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5D214D8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61A7BD0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7B0BD45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0FDCFD4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2BEE066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657792C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37479AF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5110BD1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0A31E5A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3744258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4C5FF75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18A1B6C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0EECC94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TITFNPVSDIIIRDSTFDYESFVKDFIYVTELSFIGYMVKNIQTKESYIEIPRRVLGQI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240</w:t>
      </w:r>
    </w:p>
    <w:p w14:paraId="2CF2875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6F3F6A6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6EE0C72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4046158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5BB5234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4F1733F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48311DB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1F4CC10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5E9700F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620BE2A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7D024CD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5C4A0AA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1F88686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4F197A2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QSTAVISEINSVTSFSVYVKPYYGNTDNKFIAYPGYTQSERDFICVFVERLLEDLVVVSK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1F6F078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AF409138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017F863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HB977629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144D38E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KX764643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718D145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KX764644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4C514C5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KX764645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65E99C6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G972412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4E2251F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H646674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15AE76A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K441838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610B827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N636838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119820B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N636839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142BC30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N636840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6DE5C65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N636841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22F81AC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N636842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23273BD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N636843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332FD69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MT992618.1_LSDV090       </w:t>
      </w:r>
      <w:proofErr w:type="spellStart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QSTAVISEINSVTSFSVYVKPYYGNTDNKFIAYPGYsQSERDFICVFVERLLEDLVVVSK</w:t>
      </w:r>
      <w:proofErr w:type="spellEnd"/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00</w:t>
      </w:r>
    </w:p>
    <w:p w14:paraId="4D4821C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:***********************</w:t>
      </w:r>
    </w:p>
    <w:p w14:paraId="63443DE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4C07E81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665F890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7A18C71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239B306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139D825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1C9F0F8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lastRenderedPageBreak/>
        <w:t>KY829023.3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1D23EE3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06774A1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29631DF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5A8167F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317F5E4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7E4FBB6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53D6404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5D6DC5F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5750F94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5877595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75AACB1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343F5BC6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7DB089F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78AA2DD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33AE3C7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3E51AE1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5E8F950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4555C32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062C883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757144D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156A0CA6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EPPNYFPESAEFIEVPPNGIVNIQDVDVFIKIDNVPCGMSIYYHSNILVFGTRKNSITY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360</w:t>
      </w:r>
    </w:p>
    <w:p w14:paraId="2074069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1E2C760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2AB837A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783C682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4074492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482744C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2587019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4755535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2F6A83F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2454D13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64EB70A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374D23D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2565986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4595377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087E582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7207B9C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2D6F3F0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1FD164F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3F1BB39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24C4BF5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2AECEAC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5DF8D34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2DCD261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323B83D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303DCB7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4DB441F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17538C7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7B4105C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08886F6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ISKKFSTITGSYSESTKRIMFSHISHSISITDVSIPVNLWSCQRNVYNGDNRSESSKNKD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20</w:t>
      </w:r>
    </w:p>
    <w:p w14:paraId="752590E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3D352F1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3C5C1CF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34CFC52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21CB8DC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190B345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5DE3725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79A5C4F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67836B96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37C34A8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5A102D7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39ACD5B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368FC31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443D367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7B5FEBB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29E1CB6E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5646049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572BEA1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4ABFE27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3E5F1FC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62540D5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4D914F0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5A907EE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74613DD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518DED0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4CCAAE2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1688307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lastRenderedPageBreak/>
        <w:t>MN636842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01B8095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0C4B2CB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LFINDPFIRGIDFKNKTDIISRMEVRFGNDVLYSETNPISKIYNDLLSNCVLGTRTLKFN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480</w:t>
      </w:r>
    </w:p>
    <w:p w14:paraId="3AFF47B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6E6F232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38A40DA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08AD410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79A540B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53B0F17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462C509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2D1CECC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49B4570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267C4F8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0A031A8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341C6609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4083305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03E1BDD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063BB05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3AE933B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1F7247E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7E3D40E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0EEF016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0214DA0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74FC243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08053EC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4C45192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11E2B90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41DFE19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44DDEDE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10FC18B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324D435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591CCA5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FTPHTFFKPTTIVSNTARGKDKLSVRVIFSSFDPNNPIYYVSKQIVLVCNDLYKVTNENG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0</w:t>
      </w:r>
    </w:p>
    <w:p w14:paraId="408BBA8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***************************************************</w:t>
      </w:r>
    </w:p>
    <w:p w14:paraId="4B80CDF3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</w:p>
    <w:p w14:paraId="2769C07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325528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1F0A53C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7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6A3BCC8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683219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1321765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894508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05C4A1C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702007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637FD49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Y829023.3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3A0AA72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893760.2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45BA586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072619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18DE693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42592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27766DB8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995838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055BFB6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130502.2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34C90DF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NC_003027.1_LSDV090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20298B42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AF409138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74D0243C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HB977629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700B1A04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3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74F1EDF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4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0043B0FF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KX764645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3FE9CF06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G972412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07B7EF5A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H646674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36660D36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K441838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0415AF5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8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4EF3F3C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39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7FDBA6A0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0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28945511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1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5D903A47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2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01188C1D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N636843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25C3F19B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>MT992618.1_LSDV090       INVIKITEE</w:t>
      </w: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ab/>
        <w:t>549</w:t>
      </w:r>
    </w:p>
    <w:p w14:paraId="69187C35" w14:textId="77777777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</w:pPr>
      <w:r w:rsidRPr="00A91635">
        <w:rPr>
          <w:rFonts w:ascii="Courier New" w:eastAsia="Times New Roman" w:hAnsi="Courier New" w:cs="Courier New"/>
          <w:color w:val="000000"/>
          <w:sz w:val="16"/>
          <w:szCs w:val="16"/>
          <w:lang w:eastAsia="en-IN"/>
        </w:rPr>
        <w:t xml:space="preserve">                         *********</w:t>
      </w:r>
    </w:p>
    <w:p w14:paraId="3BCAA98F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320475F9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4962D4CC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2F627304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1D09AEE3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31CCE0E9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09F666F4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2040ACAE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1F8C69CD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34656BE1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39739AA2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54166AC4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67659344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661DBAFE" w14:textId="1F7ED844" w:rsidR="008D44F2" w:rsidRPr="00A91635" w:rsidRDefault="008D44F2" w:rsidP="008D44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lastRenderedPageBreak/>
        <w:t xml:space="preserve">Multiple alignment of </w:t>
      </w:r>
      <w:r w:rsidRPr="00A9163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>LSDV0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>109 from 27 isolates of LSDV</w:t>
      </w:r>
    </w:p>
    <w:p w14:paraId="0DE912AB" w14:textId="1FFBF1FA" w:rsidR="00A91635" w:rsidRPr="00A91635" w:rsidRDefault="00A91635" w:rsidP="00A916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</w:pPr>
    </w:p>
    <w:p w14:paraId="000C6629" w14:textId="77777777" w:rsidR="00A91635" w:rsidRDefault="00A91635" w:rsidP="00A91635">
      <w:pPr>
        <w:pStyle w:val="HTMLPreformatted"/>
        <w:rPr>
          <w:color w:val="000000"/>
          <w:sz w:val="18"/>
          <w:szCs w:val="18"/>
        </w:rPr>
      </w:pPr>
    </w:p>
    <w:p w14:paraId="3B39130F" w14:textId="556AF446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AF325528.1_LSDV109      </w:t>
      </w:r>
      <w:r>
        <w:rPr>
          <w:color w:val="000000"/>
          <w:sz w:val="16"/>
          <w:szCs w:val="16"/>
        </w:rPr>
        <w:t xml:space="preserve"> </w:t>
      </w:r>
      <w:r w:rsidRPr="00A91635">
        <w:rPr>
          <w:color w:val="000000"/>
          <w:sz w:val="16"/>
          <w:szCs w:val="16"/>
        </w:rPr>
        <w:t>MSYLSYYNMFSDFTAGAGVSDNELFTREEEEAFLPKEHHEEGEEYKISKHHSLKNRFPNI</w:t>
      </w:r>
      <w:r w:rsidRPr="00A91635">
        <w:rPr>
          <w:color w:val="000000"/>
          <w:sz w:val="16"/>
          <w:szCs w:val="16"/>
        </w:rPr>
        <w:tab/>
        <w:t xml:space="preserve">60 </w:t>
      </w:r>
      <w:r>
        <w:rPr>
          <w:color w:val="000000"/>
          <w:sz w:val="16"/>
          <w:szCs w:val="16"/>
        </w:rPr>
        <w:t xml:space="preserve">                    </w:t>
      </w:r>
    </w:p>
    <w:p w14:paraId="179CFAE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7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7C51F1D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683219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6EB8A0D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894508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3BFF7E8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702007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53A59E7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829023.3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13BE0A0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893760.2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7C92DE7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072619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296C8E9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42592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44A6DBF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995838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5050A96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130502.2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417EDF9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NC_003027.1_LSDV109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3B55105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8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49604A3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HB977629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0E0D23A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3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291DDCE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4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79AFF02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5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6D9C82B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G972412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284EDCF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646674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7480357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K441838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758FFD7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8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2FFC3D3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9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7AC51F4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0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774CC3E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1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57042CE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2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563AF4A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3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2EC9867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992618.1_LSDV109       MSYLSYYNMFSDFTAGAGVSDNELFTREEEEAFLPKEHHEEGEEYKISKHHSLKNRFPNI</w:t>
      </w:r>
      <w:r w:rsidRPr="00A91635">
        <w:rPr>
          <w:color w:val="000000"/>
          <w:sz w:val="16"/>
          <w:szCs w:val="16"/>
        </w:rPr>
        <w:tab/>
        <w:t>60</w:t>
      </w:r>
    </w:p>
    <w:p w14:paraId="043923A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                         ************************************************************</w:t>
      </w:r>
    </w:p>
    <w:p w14:paraId="1F18B68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</w:p>
    <w:p w14:paraId="121E0C4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325528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25C9564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7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37FFF03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683219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70AFECB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894508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2819D85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702007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028C642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829023.3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5EEC20D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893760.2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23B5843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072619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059D4EB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42592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7EE10F6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995838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1B17DAB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130502.2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7D2EC6F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NC_003027.1_LSDV109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0694EBA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8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1A21E07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HB977629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20AC9A1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3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18A0E11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4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6EE7FCA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5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54D58A6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G972412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1F2C9B7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646674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0D55079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K441838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1210D9C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8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2B7FDB1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9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63060BB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0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79FBD14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1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4C9794C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2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6E33CBB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3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541A3BF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992618.1_LSDV109       LMRSDIRALIGLILFVLAITTTPIIAVIMIAVASALLPFPSLVIAYCLSIQKFSGGVGNN</w:t>
      </w:r>
      <w:r w:rsidRPr="00A91635">
        <w:rPr>
          <w:color w:val="000000"/>
          <w:sz w:val="16"/>
          <w:szCs w:val="16"/>
        </w:rPr>
        <w:tab/>
        <w:t>120</w:t>
      </w:r>
    </w:p>
    <w:p w14:paraId="0D7C27F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                         ************************************************************</w:t>
      </w:r>
    </w:p>
    <w:p w14:paraId="6F15D40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</w:p>
    <w:p w14:paraId="3374955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325528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1A931C3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7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18AEB83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683219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01DCB81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894508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0B9036F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702007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3699299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829023.3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2CDDC63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893760.2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5308F46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072619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199512E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42592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0701CDB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995838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6B3E34C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130502.2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4C7CB3A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NC_003027.1_LSDV109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6705E2F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8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67E105E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HB977629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3EAB750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lastRenderedPageBreak/>
        <w:t>KX764643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52B4B99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4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7A41F82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5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4FDADA5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G972412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19F84A7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646674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654CF2B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K441838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5409627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8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0713BB0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9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1AFB248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0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2FB459B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1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34E23D5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2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6658CCA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3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77AF575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992618.1_LSDV109       KQIIMSILCVSVSIITLIFRHISSTAYTISYIILAILFCVYAFNISKISYQDQDQACYKN</w:t>
      </w:r>
      <w:r w:rsidRPr="00A91635">
        <w:rPr>
          <w:color w:val="000000"/>
          <w:sz w:val="16"/>
          <w:szCs w:val="16"/>
        </w:rPr>
        <w:tab/>
        <w:t>180</w:t>
      </w:r>
    </w:p>
    <w:p w14:paraId="1CB775E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                         ************************************************************</w:t>
      </w:r>
    </w:p>
    <w:p w14:paraId="4534221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</w:p>
    <w:p w14:paraId="7C0BFAF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325528.1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72A8655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7.1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4144CC0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683219.1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07548B3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894508.1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516D0F2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702007.1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5FEA122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829023.3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31C7E9C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893760.2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5D5FDE7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072619.1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41E75CE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42592.1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63E37DD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995838.1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29600B0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130502.2_LSDV109 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64940EE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NC_003027.1_LSDV109      FKGGNKYREKPSFYEE</w:t>
      </w:r>
      <w:r w:rsidRPr="00A91635">
        <w:rPr>
          <w:color w:val="000000"/>
          <w:sz w:val="16"/>
          <w:szCs w:val="16"/>
        </w:rPr>
        <w:tab/>
        <w:t>196</w:t>
      </w:r>
    </w:p>
    <w:p w14:paraId="1F0C2AA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AF409138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30CC283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HB977629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2330D6D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3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23AF142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4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0EA412E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5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4775E46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G972412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10C773D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H646674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4EB4030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K441838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6AE604E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38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1557037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39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462B9A5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0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11CD778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1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126ED05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2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403BFEE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3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58AE1D6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T992618.1_LSDV109       </w:t>
      </w:r>
      <w:proofErr w:type="spellStart"/>
      <w:r w:rsidRPr="00A91635">
        <w:rPr>
          <w:color w:val="000000"/>
          <w:sz w:val="16"/>
          <w:szCs w:val="16"/>
        </w:rPr>
        <w:t>vKGGNKYREKPSFYEE</w:t>
      </w:r>
      <w:proofErr w:type="spellEnd"/>
      <w:r w:rsidRPr="00A91635">
        <w:rPr>
          <w:color w:val="000000"/>
          <w:sz w:val="16"/>
          <w:szCs w:val="16"/>
        </w:rPr>
        <w:tab/>
        <w:t>196</w:t>
      </w:r>
    </w:p>
    <w:p w14:paraId="2AAB21E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                         .***************</w:t>
      </w:r>
    </w:p>
    <w:p w14:paraId="4B51C16B" w14:textId="0240962E" w:rsidR="0070101A" w:rsidRPr="00A91635" w:rsidRDefault="0070101A">
      <w:pPr>
        <w:rPr>
          <w:sz w:val="16"/>
          <w:szCs w:val="16"/>
        </w:rPr>
      </w:pPr>
    </w:p>
    <w:p w14:paraId="02CE0E79" w14:textId="14C05E6A" w:rsidR="00A91635" w:rsidRDefault="00A91635">
      <w:pPr>
        <w:rPr>
          <w:sz w:val="16"/>
          <w:szCs w:val="16"/>
        </w:rPr>
      </w:pPr>
    </w:p>
    <w:p w14:paraId="32F2C8CC" w14:textId="270E0E1B" w:rsidR="00A91635" w:rsidRDefault="00A91635">
      <w:pPr>
        <w:rPr>
          <w:sz w:val="16"/>
          <w:szCs w:val="16"/>
        </w:rPr>
      </w:pPr>
    </w:p>
    <w:p w14:paraId="613FED09" w14:textId="6C755A31" w:rsidR="00A91635" w:rsidRDefault="00A91635">
      <w:pPr>
        <w:rPr>
          <w:sz w:val="16"/>
          <w:szCs w:val="16"/>
        </w:rPr>
      </w:pPr>
    </w:p>
    <w:p w14:paraId="6D120787" w14:textId="67B7BE73" w:rsidR="00A91635" w:rsidRDefault="00A91635">
      <w:pPr>
        <w:rPr>
          <w:sz w:val="16"/>
          <w:szCs w:val="16"/>
        </w:rPr>
      </w:pPr>
    </w:p>
    <w:p w14:paraId="0F123E16" w14:textId="49E49295" w:rsidR="00A91635" w:rsidRDefault="00A91635">
      <w:pPr>
        <w:rPr>
          <w:sz w:val="16"/>
          <w:szCs w:val="16"/>
        </w:rPr>
      </w:pPr>
    </w:p>
    <w:p w14:paraId="60D827A2" w14:textId="5F7552F5" w:rsidR="00A91635" w:rsidRDefault="00A91635">
      <w:pPr>
        <w:rPr>
          <w:sz w:val="16"/>
          <w:szCs w:val="16"/>
        </w:rPr>
      </w:pPr>
    </w:p>
    <w:p w14:paraId="32FC6A6E" w14:textId="188BC73E" w:rsidR="00A91635" w:rsidRDefault="00A91635">
      <w:pPr>
        <w:rPr>
          <w:sz w:val="16"/>
          <w:szCs w:val="16"/>
        </w:rPr>
      </w:pPr>
    </w:p>
    <w:p w14:paraId="456761BA" w14:textId="2A1CEBFF" w:rsidR="00A91635" w:rsidRDefault="00A91635">
      <w:pPr>
        <w:rPr>
          <w:sz w:val="16"/>
          <w:szCs w:val="16"/>
        </w:rPr>
      </w:pPr>
    </w:p>
    <w:p w14:paraId="32965DCB" w14:textId="4D990B83" w:rsidR="00A91635" w:rsidRDefault="00A91635">
      <w:pPr>
        <w:rPr>
          <w:sz w:val="16"/>
          <w:szCs w:val="16"/>
        </w:rPr>
      </w:pPr>
    </w:p>
    <w:p w14:paraId="035B8778" w14:textId="6968C921" w:rsidR="00A91635" w:rsidRDefault="00A91635">
      <w:pPr>
        <w:rPr>
          <w:sz w:val="16"/>
          <w:szCs w:val="16"/>
        </w:rPr>
      </w:pPr>
    </w:p>
    <w:p w14:paraId="73F8DC37" w14:textId="2D251308" w:rsidR="00A91635" w:rsidRDefault="00A91635">
      <w:pPr>
        <w:rPr>
          <w:sz w:val="16"/>
          <w:szCs w:val="16"/>
        </w:rPr>
      </w:pPr>
    </w:p>
    <w:p w14:paraId="0257E6DD" w14:textId="01404E4F" w:rsidR="00A91635" w:rsidRDefault="00A91635">
      <w:pPr>
        <w:rPr>
          <w:sz w:val="16"/>
          <w:szCs w:val="16"/>
        </w:rPr>
      </w:pPr>
    </w:p>
    <w:p w14:paraId="1B08CBA6" w14:textId="3B796A74" w:rsidR="00A91635" w:rsidRDefault="00A91635">
      <w:pPr>
        <w:rPr>
          <w:sz w:val="16"/>
          <w:szCs w:val="16"/>
        </w:rPr>
      </w:pPr>
    </w:p>
    <w:p w14:paraId="3BF5B1F4" w14:textId="5BB8BCA6" w:rsidR="00A91635" w:rsidRDefault="00A91635">
      <w:pPr>
        <w:rPr>
          <w:sz w:val="16"/>
          <w:szCs w:val="16"/>
        </w:rPr>
      </w:pPr>
    </w:p>
    <w:p w14:paraId="592A126E" w14:textId="3E11F5E7" w:rsidR="00A91635" w:rsidRDefault="00A91635">
      <w:pPr>
        <w:rPr>
          <w:sz w:val="16"/>
          <w:szCs w:val="16"/>
        </w:rPr>
      </w:pPr>
    </w:p>
    <w:p w14:paraId="521386FE" w14:textId="522EA393" w:rsidR="00A91635" w:rsidRDefault="00A91635">
      <w:pPr>
        <w:rPr>
          <w:sz w:val="16"/>
          <w:szCs w:val="16"/>
        </w:rPr>
      </w:pPr>
    </w:p>
    <w:p w14:paraId="41A8094D" w14:textId="0A46F2A2" w:rsidR="008D44F2" w:rsidRPr="00A91635" w:rsidRDefault="008D44F2" w:rsidP="008D44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lastRenderedPageBreak/>
        <w:t xml:space="preserve">Multiple alignment of </w:t>
      </w:r>
      <w:r w:rsidRPr="00A9163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>LSDV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>1</w:t>
      </w:r>
      <w:r w:rsidRPr="00A9163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>0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en-IN"/>
        </w:rPr>
        <w:t>3 from 27 isolates of LSDV</w:t>
      </w:r>
    </w:p>
    <w:p w14:paraId="3008108A" w14:textId="77777777" w:rsidR="00A91635" w:rsidRPr="00A91635" w:rsidRDefault="00A91635">
      <w:pPr>
        <w:rPr>
          <w:sz w:val="16"/>
          <w:szCs w:val="16"/>
        </w:rPr>
      </w:pPr>
    </w:p>
    <w:p w14:paraId="1AB84B5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325528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2B2DF11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HB977629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1C87B01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683219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1C7B31E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646674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3D374D8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072619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0DA70F1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995838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5CFB8CC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992618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39554FF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NC_003027.1_LSDV103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18E9991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7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54A3B3F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894508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273C010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702007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4400D59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829023.3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6F0DFBF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893760.2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0687CF8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42592.1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2330581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130502.2_LSDV103       MSDKKLSRSSYDDYIETINKLTPQLRTILAHISGEQASQKSNLTPEDNTTNNTDENEVKA</w:t>
      </w:r>
      <w:r w:rsidRPr="00A91635">
        <w:rPr>
          <w:color w:val="000000"/>
          <w:sz w:val="16"/>
          <w:szCs w:val="16"/>
        </w:rPr>
        <w:tab/>
        <w:t>60</w:t>
      </w:r>
    </w:p>
    <w:p w14:paraId="10B1189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1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750A353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3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23A7AA2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AF409138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7237CF6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4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621D249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5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1312BF3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G972412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513E06C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K441838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5396044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38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3D2F4D1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39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5AAE679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0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6FC9EB9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2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305F0B5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3.1_LSDV103       </w:t>
      </w:r>
      <w:proofErr w:type="spellStart"/>
      <w:r w:rsidRPr="00A91635">
        <w:rPr>
          <w:color w:val="000000"/>
          <w:sz w:val="16"/>
          <w:szCs w:val="16"/>
        </w:rPr>
        <w:t>MSDKKLSRSSYDDYIETINKLTPQLRTILAHISGEQASQKSNLTPEDNTnNNTDENEVKA</w:t>
      </w:r>
      <w:proofErr w:type="spellEnd"/>
      <w:r w:rsidRPr="00A91635">
        <w:rPr>
          <w:color w:val="000000"/>
          <w:sz w:val="16"/>
          <w:szCs w:val="16"/>
        </w:rPr>
        <w:tab/>
        <w:t>60</w:t>
      </w:r>
    </w:p>
    <w:p w14:paraId="4942F79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                         *************************************************.**********</w:t>
      </w:r>
    </w:p>
    <w:p w14:paraId="29209C9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</w:p>
    <w:p w14:paraId="6325278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325528.1_LSDV103       GNVKTKACMTKPNKKSKSCSNKQTTSRSSNVCSSKSVNNGAVFKKRNTFNETDQIMQAVT</w:t>
      </w:r>
      <w:r w:rsidRPr="00A91635">
        <w:rPr>
          <w:color w:val="000000"/>
          <w:sz w:val="16"/>
          <w:szCs w:val="16"/>
        </w:rPr>
        <w:tab/>
        <w:t>120</w:t>
      </w:r>
    </w:p>
    <w:p w14:paraId="236B110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HB977629.1_LSDV103       GNVKTKACMTKPNKKSKSCSNKQTTSRSSNVCSSKSVNNGAVFKKRNTFNETDQIMQAVT</w:t>
      </w:r>
      <w:r w:rsidRPr="00A91635">
        <w:rPr>
          <w:color w:val="000000"/>
          <w:sz w:val="16"/>
          <w:szCs w:val="16"/>
        </w:rPr>
        <w:tab/>
        <w:t>120</w:t>
      </w:r>
    </w:p>
    <w:p w14:paraId="5D7849D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683219.1_LSDV103       GNVKTKACMTKPNKKSKSCSNKQTTSRSSNVCSSKSVNNGAVFKKRNTFNETDQIMQAVT</w:t>
      </w:r>
      <w:r w:rsidRPr="00A91635">
        <w:rPr>
          <w:color w:val="000000"/>
          <w:sz w:val="16"/>
          <w:szCs w:val="16"/>
        </w:rPr>
        <w:tab/>
        <w:t>120</w:t>
      </w:r>
    </w:p>
    <w:p w14:paraId="6AB5042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646674.1_LSDV103       GNVKTKACMTKPNKKSKSCSNKQTTSRSSNVCSSKSVNNGAVFKKRNTFNETDQIMQAVT</w:t>
      </w:r>
      <w:r w:rsidRPr="00A91635">
        <w:rPr>
          <w:color w:val="000000"/>
          <w:sz w:val="16"/>
          <w:szCs w:val="16"/>
        </w:rPr>
        <w:tab/>
        <w:t>120</w:t>
      </w:r>
    </w:p>
    <w:p w14:paraId="3D6D70F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072619.1_LSDV103       GNVKTKACMTKPNKKSKSCSNKQTTSRSSNVCSSKSVNNGAVFKKRNTFNETDQIMQAVT</w:t>
      </w:r>
      <w:r w:rsidRPr="00A91635">
        <w:rPr>
          <w:color w:val="000000"/>
          <w:sz w:val="16"/>
          <w:szCs w:val="16"/>
        </w:rPr>
        <w:tab/>
        <w:t>120</w:t>
      </w:r>
    </w:p>
    <w:p w14:paraId="2A926B1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995838.1_LSDV103       GNVKTKACMTKPNKKSKSCSNKQTTSRSSNVCSSKSVNNGAVFKKRNTFNETDQIMQAVT</w:t>
      </w:r>
      <w:r w:rsidRPr="00A91635">
        <w:rPr>
          <w:color w:val="000000"/>
          <w:sz w:val="16"/>
          <w:szCs w:val="16"/>
        </w:rPr>
        <w:tab/>
        <w:t>120</w:t>
      </w:r>
    </w:p>
    <w:p w14:paraId="4E22811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992618.1_LSDV103       GNVKTKACMTKPNKKSKSCSNKQTTSRSSNVCSSKSVNNGAVFKKRNTFNETDQIMQAVT</w:t>
      </w:r>
      <w:r w:rsidRPr="00A91635">
        <w:rPr>
          <w:color w:val="000000"/>
          <w:sz w:val="16"/>
          <w:szCs w:val="16"/>
        </w:rPr>
        <w:tab/>
        <w:t>120</w:t>
      </w:r>
    </w:p>
    <w:p w14:paraId="1CBFD46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NC_003027.1_LSDV103      GNVKTKACMTKPNKKSKSCSNKQTTSRSSNVCSSKSVNNGAVFKKRNTFNETDQIMQAVT</w:t>
      </w:r>
      <w:r w:rsidRPr="00A91635">
        <w:rPr>
          <w:color w:val="000000"/>
          <w:sz w:val="16"/>
          <w:szCs w:val="16"/>
        </w:rPr>
        <w:tab/>
        <w:t>120</w:t>
      </w:r>
    </w:p>
    <w:p w14:paraId="06446D5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AF409137.1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0A22F74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894508.1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7A75F8E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Y702007.1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1ADA64A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Y829023.3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4755018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H893760.2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2327CF1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42592.1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493F75C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T130502.2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2296FCE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1.1_LSDV103       </w:t>
      </w:r>
      <w:proofErr w:type="spellStart"/>
      <w:r w:rsidRPr="00A91635">
        <w:rPr>
          <w:color w:val="000000"/>
          <w:sz w:val="16"/>
          <w:szCs w:val="16"/>
        </w:rPr>
        <w:t>GNVKTKACMTKtNKKSKSCSNKQTTSRSS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15713C6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3.1_LSDV103       </w:t>
      </w:r>
      <w:proofErr w:type="spellStart"/>
      <w:r w:rsidRPr="00A91635">
        <w:rPr>
          <w:color w:val="000000"/>
          <w:sz w:val="16"/>
          <w:szCs w:val="16"/>
        </w:rPr>
        <w:t>GNVKTKACMTt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3427196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AF409138.1_LSDV103       </w:t>
      </w:r>
      <w:proofErr w:type="spellStart"/>
      <w:r w:rsidRPr="00A91635">
        <w:rPr>
          <w:color w:val="000000"/>
          <w:sz w:val="16"/>
          <w:szCs w:val="16"/>
        </w:rPr>
        <w:t>GNVKTKACMTKt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5B056F89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4.1_LSDV103       </w:t>
      </w:r>
      <w:proofErr w:type="spellStart"/>
      <w:r w:rsidRPr="00A91635">
        <w:rPr>
          <w:color w:val="000000"/>
          <w:sz w:val="16"/>
          <w:szCs w:val="16"/>
        </w:rPr>
        <w:t>GNVKTKACMTKt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7A94B7A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KX764645.1_LSDV103       </w:t>
      </w:r>
      <w:proofErr w:type="spellStart"/>
      <w:r w:rsidRPr="00A91635">
        <w:rPr>
          <w:color w:val="000000"/>
          <w:sz w:val="16"/>
          <w:szCs w:val="16"/>
        </w:rPr>
        <w:t>GNVKTKACMTKt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3657710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G972412.1_LSDV103       </w:t>
      </w:r>
      <w:proofErr w:type="spellStart"/>
      <w:r w:rsidRPr="00A91635">
        <w:rPr>
          <w:color w:val="000000"/>
          <w:sz w:val="16"/>
          <w:szCs w:val="16"/>
        </w:rPr>
        <w:t>GNVKTKACMTKt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53987CF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K441838.1_LSDV103       </w:t>
      </w:r>
      <w:proofErr w:type="spellStart"/>
      <w:r w:rsidRPr="00A91635">
        <w:rPr>
          <w:color w:val="000000"/>
          <w:sz w:val="16"/>
          <w:szCs w:val="16"/>
        </w:rPr>
        <w:t>GNVKTKACMTKt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1BFE5AD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38.1_LSDV103       </w:t>
      </w:r>
      <w:proofErr w:type="spellStart"/>
      <w:r w:rsidRPr="00A91635">
        <w:rPr>
          <w:color w:val="000000"/>
          <w:sz w:val="16"/>
          <w:szCs w:val="16"/>
        </w:rPr>
        <w:t>GNVKTKACMTKt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07EF6E1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39.1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075EC0C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0.1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5917092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2.1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63C816F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MN636843.1_LSDV103       </w:t>
      </w:r>
      <w:proofErr w:type="spellStart"/>
      <w:r w:rsidRPr="00A91635">
        <w:rPr>
          <w:color w:val="000000"/>
          <w:sz w:val="16"/>
          <w:szCs w:val="16"/>
        </w:rPr>
        <w:t>GNVKTKACMTKPNKKSKSCSNKQTTSRSgNVCSSKSVNNGAVFKKRNTFNETDQIMQAVT</w:t>
      </w:r>
      <w:proofErr w:type="spellEnd"/>
      <w:r w:rsidRPr="00A91635">
        <w:rPr>
          <w:color w:val="000000"/>
          <w:sz w:val="16"/>
          <w:szCs w:val="16"/>
        </w:rPr>
        <w:tab/>
        <w:t>120</w:t>
      </w:r>
    </w:p>
    <w:p w14:paraId="0E25886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                         **********. ****************.*******************************</w:t>
      </w:r>
    </w:p>
    <w:p w14:paraId="50EE914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</w:p>
    <w:p w14:paraId="6B4799D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325528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34E6D46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HB977629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166E7B7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683219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278318C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646674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6B59C1D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072619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6D6E162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995838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3354566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992618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4583292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NC_003027.1_LSDV103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53CE631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7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2FBBF30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894508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5866F13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702007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0040A22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829023.3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4A98629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893760.2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530C1BB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42592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128F4AC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130502.2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1E34FA0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lastRenderedPageBreak/>
        <w:t>MN636841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7168C5C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3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5B78E21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8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4787B65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4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3C6A59A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5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56FF45A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G972412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1A1FB83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K441838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4DE9DCD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8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1FC9B79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9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1894D80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0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2130328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2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511012E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3.1_LSDV103       NGGKIVYGTMKEGKLEVQGMVGEINQDLLGIESVNAGRRNKNISQSKKKLIKRGMYKVET</w:t>
      </w:r>
      <w:r w:rsidRPr="00A91635">
        <w:rPr>
          <w:color w:val="000000"/>
          <w:sz w:val="16"/>
          <w:szCs w:val="16"/>
        </w:rPr>
        <w:tab/>
        <w:t>180</w:t>
      </w:r>
    </w:p>
    <w:p w14:paraId="70B307C7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                         ************************************************************</w:t>
      </w:r>
    </w:p>
    <w:p w14:paraId="1F3E5CE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</w:p>
    <w:p w14:paraId="367EA3EB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325528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33634956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HB977629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03012F5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683219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5F8251A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646674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258287B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072619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1B9CB25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995838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6571DAE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992618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5BE7344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NC_003027.1_LSDV103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4FCD13E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7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09827BA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894508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6DCDDE7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702007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0DDBD18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Y829023.3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4500C862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H893760.2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4A1429D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42592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02973ACA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T130502.2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7EB704A3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1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4E39D654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3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1BE041B0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AF409138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0544C95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4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3AEDD91D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KX764645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51AF0FB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G972412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43F9D131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K441838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61DB211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8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2E9226FC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39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37EE5608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0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4D674B7E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2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0EC811C5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>MN636843.1_LSDV103       ADDSIDDGMD</w:t>
      </w:r>
      <w:r w:rsidRPr="00A91635">
        <w:rPr>
          <w:color w:val="000000"/>
          <w:sz w:val="16"/>
          <w:szCs w:val="16"/>
        </w:rPr>
        <w:tab/>
        <w:t>190</w:t>
      </w:r>
    </w:p>
    <w:p w14:paraId="2C5E62BF" w14:textId="77777777" w:rsidR="00A91635" w:rsidRPr="00A91635" w:rsidRDefault="00A91635" w:rsidP="00A91635">
      <w:pPr>
        <w:pStyle w:val="HTMLPreformatted"/>
        <w:rPr>
          <w:color w:val="000000"/>
          <w:sz w:val="16"/>
          <w:szCs w:val="16"/>
        </w:rPr>
      </w:pPr>
      <w:r w:rsidRPr="00A91635">
        <w:rPr>
          <w:color w:val="000000"/>
          <w:sz w:val="16"/>
          <w:szCs w:val="16"/>
        </w:rPr>
        <w:t xml:space="preserve">                         **********</w:t>
      </w:r>
    </w:p>
    <w:p w14:paraId="4F80E4D2" w14:textId="77777777" w:rsidR="00A91635" w:rsidRPr="00A91635" w:rsidRDefault="00A91635">
      <w:pPr>
        <w:rPr>
          <w:sz w:val="16"/>
          <w:szCs w:val="16"/>
        </w:rPr>
      </w:pPr>
    </w:p>
    <w:sectPr w:rsidR="00A91635" w:rsidRPr="00A91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Sendny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0NbA0MTS2NLQwNLNU0lEKTi0uzszPAykwrAUAFOY9XiwAAAA="/>
  </w:docVars>
  <w:rsids>
    <w:rsidRoot w:val="00A91635"/>
    <w:rsid w:val="0005378D"/>
    <w:rsid w:val="001B5958"/>
    <w:rsid w:val="001D5C1E"/>
    <w:rsid w:val="00460294"/>
    <w:rsid w:val="004D3699"/>
    <w:rsid w:val="0070101A"/>
    <w:rsid w:val="008D44F2"/>
    <w:rsid w:val="00913995"/>
    <w:rsid w:val="00A91635"/>
    <w:rsid w:val="00EA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8B5AC"/>
  <w15:chartTrackingRefBased/>
  <w15:docId w15:val="{51E024E5-2E76-4609-ABCF-84435C15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Sendny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1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1635"/>
    <w:rPr>
      <w:rFonts w:ascii="Courier New" w:eastAsia="Times New Roman" w:hAnsi="Courier New" w:cs="Courier New"/>
      <w:sz w:val="20"/>
      <w:szCs w:val="20"/>
      <w:lang w:eastAsia="en-IN"/>
    </w:rPr>
  </w:style>
  <w:style w:type="character" w:styleId="Hyperlink">
    <w:name w:val="Hyperlink"/>
    <w:basedOn w:val="DefaultParagraphFont"/>
    <w:uiPriority w:val="99"/>
    <w:unhideWhenUsed/>
    <w:rsid w:val="001D5C1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02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KX683219.1" TargetMode="External"/><Relationship Id="rId13" Type="http://schemas.openxmlformats.org/officeDocument/2006/relationships/hyperlink" Target="https://www.ncbi.nlm.nih.gov/nuccore/KY702007.1" TargetMode="External"/><Relationship Id="rId18" Type="http://schemas.openxmlformats.org/officeDocument/2006/relationships/hyperlink" Target="https://www.ncbi.nlm.nih.gov/nuccore/MK441838.1" TargetMode="External"/><Relationship Id="rId26" Type="http://schemas.openxmlformats.org/officeDocument/2006/relationships/hyperlink" Target="https://www.ncbi.nlm.nih.gov/nuccore/MN642592.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MN636839.1" TargetMode="External"/><Relationship Id="rId7" Type="http://schemas.openxmlformats.org/officeDocument/2006/relationships/hyperlink" Target="https://www.ncbi.nlm.nih.gov/nuccore/HB977629.1" TargetMode="External"/><Relationship Id="rId12" Type="http://schemas.openxmlformats.org/officeDocument/2006/relationships/hyperlink" Target="https://www.ncbi.nlm.nih.gov/nuccore/KX894508.1" TargetMode="External"/><Relationship Id="rId17" Type="http://schemas.openxmlformats.org/officeDocument/2006/relationships/hyperlink" Target="https://www.ncbi.nlm.nih.gov/nuccore/MH893760.2" TargetMode="External"/><Relationship Id="rId25" Type="http://schemas.openxmlformats.org/officeDocument/2006/relationships/hyperlink" Target="https://www.ncbi.nlm.nih.gov/nuccore/MN636843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MH646674.1" TargetMode="External"/><Relationship Id="rId20" Type="http://schemas.openxmlformats.org/officeDocument/2006/relationships/hyperlink" Target="https://www.ncbi.nlm.nih.gov/nuccore/MN636838.1" TargetMode="External"/><Relationship Id="rId29" Type="http://schemas.openxmlformats.org/officeDocument/2006/relationships/hyperlink" Target="https://www.ncbi.nlm.nih.gov/nuccore/MT992618.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AF409138.1" TargetMode="External"/><Relationship Id="rId11" Type="http://schemas.openxmlformats.org/officeDocument/2006/relationships/hyperlink" Target="https://www.ncbi.nlm.nih.gov/nuccore/KX764645.1" TargetMode="External"/><Relationship Id="rId24" Type="http://schemas.openxmlformats.org/officeDocument/2006/relationships/hyperlink" Target="https://www.ncbi.nlm.nih.gov/nuccore/MN636842.1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www.ncbi.nlm.nih.gov/nuccore/AF409137.1" TargetMode="External"/><Relationship Id="rId15" Type="http://schemas.openxmlformats.org/officeDocument/2006/relationships/hyperlink" Target="https://www.ncbi.nlm.nih.gov/nuccore/MG972412.1" TargetMode="External"/><Relationship Id="rId23" Type="http://schemas.openxmlformats.org/officeDocument/2006/relationships/hyperlink" Target="https://www.ncbi.nlm.nih.gov/nuccore/MN636841.1" TargetMode="External"/><Relationship Id="rId28" Type="http://schemas.openxmlformats.org/officeDocument/2006/relationships/hyperlink" Target="https://www.ncbi.nlm.nih.gov/nuccore/MT130502.2" TargetMode="External"/><Relationship Id="rId10" Type="http://schemas.openxmlformats.org/officeDocument/2006/relationships/hyperlink" Target="https://www.ncbi.nlm.nih.gov/nuccore/KX764644.1" TargetMode="External"/><Relationship Id="rId19" Type="http://schemas.openxmlformats.org/officeDocument/2006/relationships/hyperlink" Target="https://www.ncbi.nlm.nih.gov/nuccore/MN072619.1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s://www.ncbi.nlm.nih.gov/nuccore/AF325528.1" TargetMode="External"/><Relationship Id="rId9" Type="http://schemas.openxmlformats.org/officeDocument/2006/relationships/hyperlink" Target="https://www.ncbi.nlm.nih.gov/nuccore/KX764643.1" TargetMode="External"/><Relationship Id="rId14" Type="http://schemas.openxmlformats.org/officeDocument/2006/relationships/hyperlink" Target="https://www.ncbi.nlm.nih.gov/nuccore/KY829023.3" TargetMode="External"/><Relationship Id="rId22" Type="http://schemas.openxmlformats.org/officeDocument/2006/relationships/hyperlink" Target="https://www.ncbi.nlm.nih.gov/nuccore/MN636840.1" TargetMode="External"/><Relationship Id="rId27" Type="http://schemas.openxmlformats.org/officeDocument/2006/relationships/hyperlink" Target="https://www.ncbi.nlm.nih.gov/nuccore/MN995838.1" TargetMode="External"/><Relationship Id="rId30" Type="http://schemas.openxmlformats.org/officeDocument/2006/relationships/hyperlink" Target="https://www.ncbi.nlm.nih.gov/nuccore/NC_003027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7397</Words>
  <Characters>42169</Characters>
  <Application>Microsoft Office Word</Application>
  <DocSecurity>0</DocSecurity>
  <Lines>351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naparimita1993@gmail.com</dc:creator>
  <cp:keywords/>
  <dc:description/>
  <cp:lastModifiedBy>Anand Srivastava</cp:lastModifiedBy>
  <cp:revision>6</cp:revision>
  <dcterms:created xsi:type="dcterms:W3CDTF">2021-03-11T07:05:00Z</dcterms:created>
  <dcterms:modified xsi:type="dcterms:W3CDTF">2022-10-11T08:36:00Z</dcterms:modified>
</cp:coreProperties>
</file>